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826D6A" w14:textId="4141D9E1" w:rsidR="00A86ADC" w:rsidRPr="002D605E" w:rsidRDefault="00A86ADC" w:rsidP="002D605E">
      <w:pPr>
        <w:ind w:firstLineChars="100" w:firstLine="211"/>
        <w:rPr>
          <w:rFonts w:ascii="Times New Roman" w:hAnsi="Times New Roman" w:cs="Times New Roman"/>
          <w:b/>
          <w:szCs w:val="21"/>
        </w:rPr>
      </w:pPr>
      <w:r w:rsidRPr="002D605E">
        <w:rPr>
          <w:rFonts w:ascii="Times New Roman" w:hAnsi="Times New Roman" w:cs="Times New Roman"/>
          <w:b/>
          <w:szCs w:val="21"/>
        </w:rPr>
        <w:t>Table S</w:t>
      </w:r>
      <w:r w:rsidR="00E404C2" w:rsidRPr="002D605E">
        <w:rPr>
          <w:rFonts w:ascii="Times New Roman" w:hAnsi="Times New Roman" w:cs="Times New Roman"/>
          <w:b/>
          <w:szCs w:val="21"/>
        </w:rPr>
        <w:t>5</w:t>
      </w:r>
      <w:r w:rsidR="002D605E">
        <w:rPr>
          <w:rFonts w:ascii="Times New Roman" w:hAnsi="Times New Roman" w:cs="Times New Roman"/>
          <w:b/>
          <w:szCs w:val="21"/>
        </w:rPr>
        <w:t xml:space="preserve">. </w:t>
      </w:r>
      <w:r w:rsidR="00102983" w:rsidRPr="002D605E">
        <w:rPr>
          <w:rFonts w:ascii="Times New Roman" w:hAnsi="Times New Roman" w:cs="Times New Roman"/>
          <w:b/>
          <w:szCs w:val="21"/>
        </w:rPr>
        <w:t xml:space="preserve">Predicted subcellular localization of </w:t>
      </w:r>
      <w:r w:rsidR="009F728B" w:rsidRPr="002D605E">
        <w:rPr>
          <w:rFonts w:ascii="Times New Roman" w:hAnsi="Times New Roman" w:cs="Times New Roman"/>
          <w:b/>
          <w:szCs w:val="21"/>
        </w:rPr>
        <w:t xml:space="preserve">HD-ZIP </w:t>
      </w:r>
      <w:r w:rsidR="00102983" w:rsidRPr="002D605E">
        <w:rPr>
          <w:rFonts w:ascii="Times New Roman" w:hAnsi="Times New Roman" w:cs="Times New Roman"/>
          <w:b/>
          <w:szCs w:val="21"/>
        </w:rPr>
        <w:t>proteins</w:t>
      </w:r>
      <w:r w:rsidR="009F728B" w:rsidRPr="002D605E">
        <w:rPr>
          <w:rFonts w:ascii="Times New Roman" w:hAnsi="Times New Roman" w:cs="Times New Roman"/>
          <w:b/>
          <w:szCs w:val="21"/>
        </w:rPr>
        <w:t xml:space="preserve"> in </w:t>
      </w:r>
      <w:r w:rsidR="009F728B" w:rsidRPr="002D605E">
        <w:rPr>
          <w:rFonts w:ascii="Times New Roman" w:hAnsi="Times New Roman" w:cs="Times New Roman"/>
          <w:b/>
          <w:i/>
          <w:iCs/>
          <w:szCs w:val="21"/>
        </w:rPr>
        <w:t>Lotus japonic</w:t>
      </w:r>
      <w:r w:rsidR="002C0717" w:rsidRPr="002D605E">
        <w:rPr>
          <w:rFonts w:ascii="Times New Roman" w:hAnsi="Times New Roman" w:cs="Times New Roman"/>
          <w:b/>
          <w:i/>
          <w:iCs/>
          <w:szCs w:val="21"/>
        </w:rPr>
        <w:t>u</w:t>
      </w:r>
      <w:r w:rsidR="009F728B" w:rsidRPr="002D605E">
        <w:rPr>
          <w:rFonts w:ascii="Times New Roman" w:hAnsi="Times New Roman" w:cs="Times New Roman"/>
          <w:b/>
          <w:i/>
          <w:iCs/>
          <w:szCs w:val="21"/>
        </w:rPr>
        <w:t>s</w:t>
      </w:r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2142"/>
        <w:gridCol w:w="6095"/>
      </w:tblGrid>
      <w:tr w:rsidR="00591B3C" w:rsidRPr="002C0717" w14:paraId="6505599C" w14:textId="77777777" w:rsidTr="009F728B">
        <w:trPr>
          <w:trHeight w:val="284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AC702C" w14:textId="2CBC57F3" w:rsidR="00591B3C" w:rsidRPr="005A6E52" w:rsidRDefault="005A6E52" w:rsidP="009F728B">
            <w:pPr>
              <w:rPr>
                <w:rFonts w:ascii="Times New Roman" w:hAnsi="Times New Roman" w:cs="Times New Roman"/>
                <w:szCs w:val="21"/>
              </w:rPr>
            </w:pPr>
            <w:r w:rsidRPr="005A6E52">
              <w:rPr>
                <w:rFonts w:ascii="Times New Roman" w:eastAsia="宋体" w:hAnsi="Times New Roman" w:cs="Times New Roman"/>
                <w:szCs w:val="21"/>
              </w:rPr>
              <w:t>ID Number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81AB5" w14:textId="77777777" w:rsidR="00591B3C" w:rsidRPr="002C0717" w:rsidRDefault="00591B3C" w:rsidP="009F728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WoLF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 PSORT Prediction</w:t>
            </w:r>
          </w:p>
        </w:tc>
      </w:tr>
      <w:tr w:rsidR="00591B3C" w:rsidRPr="002C0717" w14:paraId="4213E4E8" w14:textId="77777777" w:rsidTr="009F728B">
        <w:trPr>
          <w:trHeight w:val="284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B96EE" w14:textId="77777777" w:rsidR="00591B3C" w:rsidRPr="002C0717" w:rsidRDefault="00591B3C" w:rsidP="009F728B">
            <w:pPr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2g3v1014380.1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9F976" w14:textId="77777777" w:rsidR="00591B3C" w:rsidRPr="002C0717" w:rsidRDefault="00E866AD" w:rsidP="009F728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</w:t>
            </w:r>
            <w:r w:rsidR="005D74BC" w:rsidRPr="002C0717">
              <w:rPr>
                <w:rFonts w:ascii="Times New Roman" w:hAnsi="Times New Roman" w:cs="Times New Roman"/>
                <w:szCs w:val="21"/>
              </w:rPr>
              <w:t>ucl</w:t>
            </w:r>
            <w:proofErr w:type="spellEnd"/>
            <w:r w:rsidR="005D74BC" w:rsidRPr="002C0717">
              <w:rPr>
                <w:rFonts w:ascii="Times New Roman" w:hAnsi="Times New Roman" w:cs="Times New Roman"/>
                <w:szCs w:val="21"/>
              </w:rPr>
              <w:t>: 14</w:t>
            </w:r>
          </w:p>
        </w:tc>
      </w:tr>
      <w:tr w:rsidR="00591B3C" w:rsidRPr="002C0717" w14:paraId="1349E506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1653C" w14:textId="77777777" w:rsidR="00591B3C" w:rsidRPr="002C0717" w:rsidRDefault="00591B3C" w:rsidP="009F728B">
            <w:pPr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6g3v1053520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5772E" w14:textId="77777777" w:rsidR="00591B3C" w:rsidRPr="002C0717" w:rsidRDefault="004D0A82" w:rsidP="009F728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4</w:t>
            </w:r>
          </w:p>
        </w:tc>
      </w:tr>
      <w:tr w:rsidR="00591B3C" w:rsidRPr="002C0717" w14:paraId="451E6BCC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3CB55" w14:textId="77777777" w:rsidR="00591B3C" w:rsidRPr="002C0717" w:rsidRDefault="00591B3C" w:rsidP="009F728B">
            <w:pPr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0g3v0072079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3F8B" w14:textId="77777777" w:rsidR="00591B3C" w:rsidRPr="002C0717" w:rsidRDefault="00591B3C" w:rsidP="009F728B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</w:t>
            </w:r>
            <w:r w:rsidR="005D74BC" w:rsidRPr="002C071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91B3C" w:rsidRPr="002C0717" w14:paraId="724CC4FD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A42B6" w14:textId="77777777" w:rsidR="00591B3C" w:rsidRPr="002C0717" w:rsidRDefault="00591B3C" w:rsidP="009F728B">
            <w:pPr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0g3v0168929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032D" w14:textId="77777777" w:rsidR="00591B3C" w:rsidRPr="002C0717" w:rsidRDefault="005D74BC" w:rsidP="009F728B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4</w:t>
            </w:r>
          </w:p>
        </w:tc>
        <w:bookmarkStart w:id="0" w:name="_GoBack"/>
        <w:bookmarkEnd w:id="0"/>
      </w:tr>
      <w:tr w:rsidR="00591B3C" w:rsidRPr="002C0717" w14:paraId="3B690632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10A1" w14:textId="77777777" w:rsidR="00591B3C" w:rsidRPr="002C0717" w:rsidRDefault="00591B3C" w:rsidP="009F728B">
            <w:pPr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0g3v0266959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0A790" w14:textId="77777777" w:rsidR="00591B3C" w:rsidRPr="002C0717" w:rsidRDefault="00C0403C" w:rsidP="009F728B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4</w:t>
            </w:r>
          </w:p>
        </w:tc>
      </w:tr>
      <w:tr w:rsidR="00591B3C" w:rsidRPr="002C0717" w14:paraId="679AEE0F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F7F8F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0g3v0279669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D7129" w14:textId="77777777" w:rsidR="00591B3C" w:rsidRPr="002C0717" w:rsidRDefault="00C040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highlight w:val="yellow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4</w:t>
            </w:r>
          </w:p>
        </w:tc>
      </w:tr>
      <w:tr w:rsidR="00591B3C" w:rsidRPr="002C0717" w14:paraId="5F4745FA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BB02F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1g3v1037350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2C2C7" w14:textId="77777777" w:rsidR="00591B3C" w:rsidRPr="002C0717" w:rsidRDefault="00C040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highlight w:val="yellow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4</w:t>
            </w:r>
          </w:p>
        </w:tc>
      </w:tr>
      <w:tr w:rsidR="00591B3C" w:rsidRPr="002C0717" w14:paraId="4812B071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4610F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1g3v4693000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C6319" w14:textId="77777777" w:rsidR="00591B3C" w:rsidRPr="002C0717" w:rsidRDefault="004005AB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4</w:t>
            </w:r>
          </w:p>
        </w:tc>
      </w:tr>
      <w:tr w:rsidR="00591B3C" w:rsidRPr="002C0717" w14:paraId="05DE6337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7AA48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2g3v1034880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C4DB9" w14:textId="77777777" w:rsidR="00591B3C" w:rsidRPr="002C0717" w:rsidRDefault="004005AB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4</w:t>
            </w:r>
          </w:p>
        </w:tc>
      </w:tr>
      <w:tr w:rsidR="00591B3C" w:rsidRPr="002C0717" w14:paraId="495C9954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0E084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2g3v1316330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1EFE3" w14:textId="77777777" w:rsidR="00591B3C" w:rsidRPr="002C0717" w:rsidRDefault="004005AB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4</w:t>
            </w:r>
          </w:p>
        </w:tc>
      </w:tr>
      <w:tr w:rsidR="00591B3C" w:rsidRPr="002C0717" w14:paraId="5B67613D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2F865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2g3v1327450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FC1A" w14:textId="77777777" w:rsidR="00591B3C" w:rsidRPr="002C0717" w:rsidRDefault="004005AB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: 13.5, </w:t>
            </w: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cyto_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7.5</w:t>
            </w:r>
          </w:p>
        </w:tc>
      </w:tr>
      <w:tr w:rsidR="00591B3C" w:rsidRPr="002C0717" w14:paraId="799AD0B4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A46C4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2g3v1349130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8C5F" w14:textId="77777777" w:rsidR="00591B3C" w:rsidRPr="002C0717" w:rsidRDefault="004005AB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: 12.5, </w:t>
            </w: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cyto_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: 7, </w:t>
            </w: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pero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</w:t>
            </w:r>
          </w:p>
        </w:tc>
      </w:tr>
      <w:tr w:rsidR="00591B3C" w:rsidRPr="002C0717" w14:paraId="72E27C2F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5926F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4g3v1614670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F8EB4" w14:textId="77777777" w:rsidR="00591B3C" w:rsidRPr="002C0717" w:rsidRDefault="004D0A82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4</w:t>
            </w:r>
          </w:p>
        </w:tc>
      </w:tr>
      <w:tr w:rsidR="00591B3C" w:rsidRPr="002C0717" w14:paraId="38DE8500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30D62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1g3v1782140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5619C" w14:textId="77777777" w:rsidR="00591B3C" w:rsidRPr="002C0717" w:rsidRDefault="00C040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4</w:t>
            </w:r>
          </w:p>
        </w:tc>
      </w:tr>
      <w:tr w:rsidR="00591B3C" w:rsidRPr="002C0717" w14:paraId="36854DA8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116FC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0g3v0103139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B8E0C" w14:textId="77777777" w:rsidR="00591B3C" w:rsidRPr="002C0717" w:rsidRDefault="005D74B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: 13, </w:t>
            </w: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pero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</w:t>
            </w:r>
          </w:p>
        </w:tc>
      </w:tr>
      <w:tr w:rsidR="00591B3C" w:rsidRPr="002C0717" w14:paraId="004D3FD8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10411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1g3v4350060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5D871" w14:textId="77777777" w:rsidR="00591B3C" w:rsidRPr="002C0717" w:rsidRDefault="004005AB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: 13, </w:t>
            </w: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pero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</w:t>
            </w:r>
          </w:p>
        </w:tc>
      </w:tr>
      <w:tr w:rsidR="00591B3C" w:rsidRPr="002C0717" w14:paraId="30214B9A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6FE50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6g3v1300850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7096B" w14:textId="77777777" w:rsidR="00591B3C" w:rsidRPr="002C0717" w:rsidRDefault="003D46E9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: 13, </w:t>
            </w: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pero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</w:t>
            </w:r>
          </w:p>
        </w:tc>
      </w:tr>
      <w:tr w:rsidR="00591B3C" w:rsidRPr="002C0717" w14:paraId="7932170F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E24FF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2g3v1984020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FA25" w14:textId="77777777" w:rsidR="00591B3C" w:rsidRPr="002C0717" w:rsidRDefault="004005AB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4</w:t>
            </w:r>
          </w:p>
        </w:tc>
      </w:tr>
      <w:tr w:rsidR="00591B3C" w:rsidRPr="002C0717" w14:paraId="5581D8D1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8E71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2g3v1989250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43F6B" w14:textId="77777777" w:rsidR="00591B3C" w:rsidRPr="002C0717" w:rsidRDefault="00414099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: 13, </w:t>
            </w: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pero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</w:t>
            </w:r>
          </w:p>
        </w:tc>
      </w:tr>
      <w:tr w:rsidR="00591B3C" w:rsidRPr="002C0717" w14:paraId="06BEFFCC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7A7F5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3g3v0463690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360A2" w14:textId="77777777" w:rsidR="00591B3C" w:rsidRPr="002C0717" w:rsidRDefault="00414099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chlo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: 9, </w:t>
            </w: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: 4, </w:t>
            </w: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plas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</w:t>
            </w:r>
          </w:p>
        </w:tc>
      </w:tr>
      <w:tr w:rsidR="00591B3C" w:rsidRPr="002C0717" w14:paraId="66C1C49F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D986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3g3v0515110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0CE28" w14:textId="77777777" w:rsidR="00591B3C" w:rsidRPr="002C0717" w:rsidRDefault="00414099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: 13, </w:t>
            </w: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pero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</w:t>
            </w:r>
          </w:p>
        </w:tc>
      </w:tr>
      <w:tr w:rsidR="00591B3C" w:rsidRPr="002C0717" w14:paraId="2805E7AE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0FDC6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3g3v0927080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471FD" w14:textId="77777777" w:rsidR="00591B3C" w:rsidRPr="002C0717" w:rsidRDefault="00414099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4</w:t>
            </w:r>
          </w:p>
        </w:tc>
      </w:tr>
      <w:tr w:rsidR="00591B3C" w:rsidRPr="002C0717" w14:paraId="28D82D66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5BFDA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4g3v0633410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DC62A" w14:textId="77777777" w:rsidR="00591B3C" w:rsidRPr="002C0717" w:rsidRDefault="00D10E32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chlo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: 13, </w:t>
            </w: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</w:t>
            </w:r>
          </w:p>
        </w:tc>
      </w:tr>
      <w:tr w:rsidR="00591B3C" w:rsidRPr="002C0717" w14:paraId="608E1A42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26A5D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4g3v1218330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73020" w14:textId="77777777" w:rsidR="00591B3C" w:rsidRPr="002C0717" w:rsidRDefault="00D10E32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: 13, </w:t>
            </w: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pero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</w:t>
            </w:r>
          </w:p>
        </w:tc>
      </w:tr>
      <w:tr w:rsidR="00591B3C" w:rsidRPr="002C0717" w14:paraId="51E1ABE7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23FA0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4g3v2140210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FBB4F" w14:textId="77777777" w:rsidR="00591B3C" w:rsidRPr="002C0717" w:rsidRDefault="004D0A82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4</w:t>
            </w:r>
          </w:p>
        </w:tc>
      </w:tr>
      <w:tr w:rsidR="00591B3C" w:rsidRPr="002C0717" w14:paraId="4B26DAC0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C8D77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0g3v0278949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F230" w14:textId="77777777" w:rsidR="00591B3C" w:rsidRPr="002C0717" w:rsidRDefault="00C040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golg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: 4, </w:t>
            </w: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cyto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: 3, E.R.: 3, </w:t>
            </w: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: 2, </w:t>
            </w: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chlo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: 1, </w:t>
            </w: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vacu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</w:t>
            </w:r>
          </w:p>
        </w:tc>
      </w:tr>
      <w:tr w:rsidR="00591B3C" w:rsidRPr="002C0717" w14:paraId="2DB57D61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2E440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6g3v1654310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2DB7" w14:textId="77777777" w:rsidR="00591B3C" w:rsidRPr="002C0717" w:rsidRDefault="003D46E9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: 5, </w:t>
            </w: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chlo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: 4, </w:t>
            </w: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cyto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: 4, </w:t>
            </w: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cysk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</w:t>
            </w:r>
          </w:p>
        </w:tc>
      </w:tr>
      <w:tr w:rsidR="00591B3C" w:rsidRPr="002C0717" w14:paraId="73E56384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7B90D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4g3v2665270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2DC2D" w14:textId="77777777" w:rsidR="00591B3C" w:rsidRPr="002C0717" w:rsidRDefault="004D0A82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chlo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: 6, </w:t>
            </w: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cyto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: 4, </w:t>
            </w: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: 3, </w:t>
            </w: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cysk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</w:t>
            </w:r>
          </w:p>
        </w:tc>
      </w:tr>
      <w:tr w:rsidR="00591B3C" w:rsidRPr="002C0717" w14:paraId="7E8B77DF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7AF7F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3g3v3085530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6E63" w14:textId="77777777" w:rsidR="00591B3C" w:rsidRPr="002C0717" w:rsidRDefault="00EE69C6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chlo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: 8, </w:t>
            </w: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: 3, </w:t>
            </w: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cyto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: 1, </w:t>
            </w: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vacu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: 1, </w:t>
            </w: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cysk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</w:t>
            </w:r>
          </w:p>
        </w:tc>
      </w:tr>
      <w:tr w:rsidR="00591B3C" w:rsidRPr="002C0717" w14:paraId="53813C33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290C9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3g3v1074990.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942B6" w14:textId="77777777" w:rsidR="00591B3C" w:rsidRPr="002C0717" w:rsidRDefault="00414099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cyto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: 6, </w:t>
            </w: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: 5, </w:t>
            </w: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chlo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: 2, </w:t>
            </w: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vacu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</w:t>
            </w:r>
          </w:p>
        </w:tc>
      </w:tr>
      <w:tr w:rsidR="00591B3C" w:rsidRPr="002C0717" w14:paraId="1824520D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F4293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3g3v1338000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D745" w14:textId="77777777" w:rsidR="00591B3C" w:rsidRPr="002C0717" w:rsidRDefault="00414099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: 12, </w:t>
            </w: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extr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2</w:t>
            </w:r>
          </w:p>
        </w:tc>
      </w:tr>
      <w:tr w:rsidR="00591B3C" w:rsidRPr="002C0717" w14:paraId="28D9A7C3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C8A59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1g3v2611340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45911" w14:textId="77777777" w:rsidR="00591B3C" w:rsidRPr="002C0717" w:rsidRDefault="004005AB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: 13, </w:t>
            </w: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pero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</w:t>
            </w:r>
          </w:p>
        </w:tc>
      </w:tr>
      <w:tr w:rsidR="00591B3C" w:rsidRPr="002C0717" w14:paraId="41387E91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59B5D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2g3v1509550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091E" w14:textId="77777777" w:rsidR="00591B3C" w:rsidRPr="002C0717" w:rsidRDefault="004005AB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4</w:t>
            </w:r>
          </w:p>
        </w:tc>
      </w:tr>
      <w:tr w:rsidR="00591B3C" w:rsidRPr="002C0717" w14:paraId="5A48A3F0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6322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3g3v0247270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3DCC2" w14:textId="77777777" w:rsidR="00591B3C" w:rsidRPr="002C0717" w:rsidRDefault="00414099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 xml:space="preserve">: 13, </w:t>
            </w: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pero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</w:t>
            </w:r>
          </w:p>
        </w:tc>
      </w:tr>
      <w:tr w:rsidR="00591B3C" w:rsidRPr="002C0717" w14:paraId="17FCBF74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277F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3g3v1541360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60FE5" w14:textId="77777777" w:rsidR="00591B3C" w:rsidRPr="002C0717" w:rsidRDefault="00EE69C6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4</w:t>
            </w:r>
          </w:p>
        </w:tc>
      </w:tr>
      <w:tr w:rsidR="00591B3C" w:rsidRPr="002C0717" w14:paraId="091E4C32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970E6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5g3v2017090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D0464" w14:textId="77777777" w:rsidR="00591B3C" w:rsidRPr="002C0717" w:rsidRDefault="004D0A82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4</w:t>
            </w:r>
          </w:p>
        </w:tc>
      </w:tr>
      <w:tr w:rsidR="00591B3C" w:rsidRPr="002C0717" w14:paraId="2C33BBEB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DC1CD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0g3v0251169.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0B2AF" w14:textId="77777777" w:rsidR="00591B3C" w:rsidRPr="002C0717" w:rsidRDefault="005D74B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4</w:t>
            </w:r>
          </w:p>
        </w:tc>
      </w:tr>
      <w:tr w:rsidR="00591B3C" w:rsidRPr="002C0717" w14:paraId="73927A9D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CDFC4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0g3v0262429.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1414B" w14:textId="77777777" w:rsidR="00591B3C" w:rsidRPr="002C0717" w:rsidRDefault="005D74B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4</w:t>
            </w:r>
          </w:p>
        </w:tc>
      </w:tr>
      <w:tr w:rsidR="00591B3C" w:rsidRPr="002C0717" w14:paraId="493C8461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76C4DB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1g3v0052560.1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6AEE15" w14:textId="77777777" w:rsidR="00591B3C" w:rsidRPr="002C0717" w:rsidRDefault="00C040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4</w:t>
            </w:r>
          </w:p>
        </w:tc>
      </w:tr>
      <w:tr w:rsidR="00591B3C" w:rsidRPr="002C0717" w14:paraId="025B9F4C" w14:textId="77777777" w:rsidTr="009F728B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AF5488" w14:textId="77777777" w:rsidR="00591B3C" w:rsidRPr="002C0717" w:rsidRDefault="00591B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C0717">
              <w:rPr>
                <w:rFonts w:ascii="Times New Roman" w:hAnsi="Times New Roman" w:cs="Times New Roman"/>
                <w:szCs w:val="21"/>
              </w:rPr>
              <w:t>Lj0g3v0360389.1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4AB056" w14:textId="77777777" w:rsidR="00591B3C" w:rsidRPr="002C0717" w:rsidRDefault="00C0403C" w:rsidP="009F728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0717">
              <w:rPr>
                <w:rFonts w:ascii="Times New Roman" w:hAnsi="Times New Roman" w:cs="Times New Roman"/>
                <w:szCs w:val="21"/>
              </w:rPr>
              <w:t>nucl</w:t>
            </w:r>
            <w:proofErr w:type="spellEnd"/>
            <w:r w:rsidRPr="002C0717">
              <w:rPr>
                <w:rFonts w:ascii="Times New Roman" w:hAnsi="Times New Roman" w:cs="Times New Roman"/>
                <w:szCs w:val="21"/>
              </w:rPr>
              <w:t>: 14</w:t>
            </w:r>
          </w:p>
        </w:tc>
      </w:tr>
    </w:tbl>
    <w:p w14:paraId="0FFAE81A" w14:textId="77777777" w:rsidR="00A86ADC" w:rsidRPr="002C0717" w:rsidRDefault="00E866AD" w:rsidP="009F728B">
      <w:pPr>
        <w:rPr>
          <w:rFonts w:ascii="Times New Roman" w:hAnsi="Times New Roman" w:cs="Times New Roman"/>
          <w:szCs w:val="21"/>
        </w:rPr>
      </w:pPr>
      <w:proofErr w:type="spellStart"/>
      <w:r w:rsidRPr="002C0717">
        <w:rPr>
          <w:rFonts w:ascii="Times New Roman" w:hAnsi="Times New Roman" w:cs="Times New Roman"/>
          <w:szCs w:val="21"/>
        </w:rPr>
        <w:t>nucl</w:t>
      </w:r>
      <w:proofErr w:type="spellEnd"/>
      <w:r w:rsidRPr="002C0717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C0717">
        <w:rPr>
          <w:rFonts w:ascii="Times New Roman" w:hAnsi="Times New Roman" w:cs="Times New Roman"/>
          <w:szCs w:val="21"/>
        </w:rPr>
        <w:t>nuclus</w:t>
      </w:r>
      <w:proofErr w:type="spellEnd"/>
      <w:r w:rsidRPr="002C0717">
        <w:rPr>
          <w:rFonts w:ascii="Times New Roman" w:hAnsi="Times New Roman" w:cs="Times New Roman"/>
          <w:szCs w:val="21"/>
        </w:rPr>
        <w:t xml:space="preserve">; </w:t>
      </w:r>
      <w:proofErr w:type="spellStart"/>
      <w:r w:rsidR="004A0D42" w:rsidRPr="002C0717">
        <w:rPr>
          <w:rFonts w:ascii="Times New Roman" w:hAnsi="Times New Roman" w:cs="Times New Roman"/>
          <w:szCs w:val="21"/>
        </w:rPr>
        <w:t>cyto</w:t>
      </w:r>
      <w:proofErr w:type="spellEnd"/>
      <w:r w:rsidR="004A0D42" w:rsidRPr="002C0717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4A0D42" w:rsidRPr="002C0717">
        <w:rPr>
          <w:rFonts w:ascii="Times New Roman" w:hAnsi="Times New Roman" w:cs="Times New Roman"/>
          <w:szCs w:val="21"/>
        </w:rPr>
        <w:t>cytoplasimic</w:t>
      </w:r>
      <w:proofErr w:type="spellEnd"/>
      <w:r w:rsidR="004A0D42" w:rsidRPr="002C0717">
        <w:rPr>
          <w:rFonts w:ascii="Times New Roman" w:hAnsi="Times New Roman" w:cs="Times New Roman"/>
          <w:szCs w:val="21"/>
        </w:rPr>
        <w:t xml:space="preserve">; </w:t>
      </w:r>
      <w:proofErr w:type="spellStart"/>
      <w:r w:rsidR="00D17C86" w:rsidRPr="002C0717">
        <w:rPr>
          <w:rFonts w:ascii="Times New Roman" w:hAnsi="Times New Roman" w:cs="Times New Roman"/>
          <w:szCs w:val="21"/>
        </w:rPr>
        <w:t>pero</w:t>
      </w:r>
      <w:proofErr w:type="spellEnd"/>
      <w:r w:rsidR="00D17C86" w:rsidRPr="002C0717">
        <w:rPr>
          <w:rFonts w:ascii="Times New Roman" w:hAnsi="Times New Roman" w:cs="Times New Roman"/>
          <w:szCs w:val="21"/>
        </w:rPr>
        <w:t xml:space="preserve">: peroxisome; </w:t>
      </w:r>
      <w:proofErr w:type="spellStart"/>
      <w:r w:rsidR="00D17C86" w:rsidRPr="002C0717">
        <w:rPr>
          <w:rFonts w:ascii="Times New Roman" w:hAnsi="Times New Roman" w:cs="Times New Roman"/>
          <w:szCs w:val="21"/>
        </w:rPr>
        <w:t>chlo</w:t>
      </w:r>
      <w:proofErr w:type="spellEnd"/>
      <w:r w:rsidR="00D17C86" w:rsidRPr="002C0717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D17C86" w:rsidRPr="002C0717">
        <w:rPr>
          <w:rFonts w:ascii="Times New Roman" w:hAnsi="Times New Roman" w:cs="Times New Roman"/>
          <w:szCs w:val="21"/>
        </w:rPr>
        <w:t>choloplast</w:t>
      </w:r>
      <w:proofErr w:type="spellEnd"/>
      <w:r w:rsidR="00D17C86" w:rsidRPr="002C0717">
        <w:rPr>
          <w:rFonts w:ascii="Times New Roman" w:hAnsi="Times New Roman" w:cs="Times New Roman"/>
          <w:szCs w:val="21"/>
        </w:rPr>
        <w:t xml:space="preserve">; </w:t>
      </w:r>
      <w:proofErr w:type="spellStart"/>
      <w:r w:rsidR="00D17C86" w:rsidRPr="002C0717">
        <w:rPr>
          <w:rFonts w:ascii="Times New Roman" w:hAnsi="Times New Roman" w:cs="Times New Roman"/>
          <w:szCs w:val="21"/>
        </w:rPr>
        <w:t>plas</w:t>
      </w:r>
      <w:proofErr w:type="spellEnd"/>
      <w:r w:rsidR="00D17C86" w:rsidRPr="002C0717">
        <w:rPr>
          <w:rFonts w:ascii="Times New Roman" w:hAnsi="Times New Roman" w:cs="Times New Roman"/>
          <w:szCs w:val="21"/>
        </w:rPr>
        <w:t xml:space="preserve">, plasma membrane; </w:t>
      </w:r>
      <w:proofErr w:type="spellStart"/>
      <w:r w:rsidR="00D17C86" w:rsidRPr="002C0717">
        <w:rPr>
          <w:rFonts w:ascii="Times New Roman" w:hAnsi="Times New Roman" w:cs="Times New Roman"/>
          <w:szCs w:val="21"/>
        </w:rPr>
        <w:t>golg</w:t>
      </w:r>
      <w:proofErr w:type="spellEnd"/>
      <w:r w:rsidR="00D17C86" w:rsidRPr="002C0717">
        <w:rPr>
          <w:rFonts w:ascii="Times New Roman" w:hAnsi="Times New Roman" w:cs="Times New Roman"/>
          <w:szCs w:val="21"/>
        </w:rPr>
        <w:t xml:space="preserve">: </w:t>
      </w:r>
      <w:proofErr w:type="spellStart"/>
      <w:r w:rsidR="00D17C86" w:rsidRPr="002C0717">
        <w:rPr>
          <w:rFonts w:ascii="Times New Roman" w:hAnsi="Times New Roman" w:cs="Times New Roman"/>
          <w:szCs w:val="21"/>
        </w:rPr>
        <w:t>golgi</w:t>
      </w:r>
      <w:proofErr w:type="spellEnd"/>
      <w:r w:rsidR="00D17C86" w:rsidRPr="002C0717">
        <w:rPr>
          <w:rFonts w:ascii="Times New Roman" w:hAnsi="Times New Roman" w:cs="Times New Roman"/>
          <w:szCs w:val="21"/>
        </w:rPr>
        <w:t xml:space="preserve"> bodies; </w:t>
      </w:r>
      <w:proofErr w:type="spellStart"/>
      <w:r w:rsidR="00D17C86" w:rsidRPr="002C0717">
        <w:rPr>
          <w:rFonts w:ascii="Times New Roman" w:hAnsi="Times New Roman" w:cs="Times New Roman"/>
          <w:szCs w:val="21"/>
        </w:rPr>
        <w:t>vacu</w:t>
      </w:r>
      <w:proofErr w:type="spellEnd"/>
      <w:r w:rsidR="00D17C86" w:rsidRPr="002C0717">
        <w:rPr>
          <w:rFonts w:ascii="Times New Roman" w:hAnsi="Times New Roman" w:cs="Times New Roman"/>
          <w:szCs w:val="21"/>
        </w:rPr>
        <w:t xml:space="preserve">: vacuole; </w:t>
      </w:r>
      <w:proofErr w:type="spellStart"/>
      <w:r w:rsidR="00D17C86" w:rsidRPr="002C0717">
        <w:rPr>
          <w:rFonts w:ascii="Times New Roman" w:hAnsi="Times New Roman" w:cs="Times New Roman"/>
          <w:szCs w:val="21"/>
        </w:rPr>
        <w:t>cysk</w:t>
      </w:r>
      <w:proofErr w:type="spellEnd"/>
      <w:r w:rsidR="009F728B" w:rsidRPr="002C0717">
        <w:rPr>
          <w:rFonts w:ascii="Times New Roman" w:hAnsi="Times New Roman" w:cs="Times New Roman"/>
          <w:szCs w:val="21"/>
        </w:rPr>
        <w:t xml:space="preserve">, cytoskeleton. </w:t>
      </w:r>
      <w:r w:rsidR="004A0D42" w:rsidRPr="002C0717">
        <w:rPr>
          <w:rFonts w:ascii="Times New Roman" w:hAnsi="Times New Roman" w:cs="Times New Roman"/>
          <w:szCs w:val="21"/>
        </w:rPr>
        <w:t>The numbers indicate. 14 Nearest Neighbors.</w:t>
      </w:r>
    </w:p>
    <w:sectPr w:rsidR="00A86ADC" w:rsidRPr="002C07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6829C9" w14:textId="77777777" w:rsidR="00A64C7B" w:rsidRDefault="00A64C7B" w:rsidP="00A86ADC">
      <w:r>
        <w:separator/>
      </w:r>
    </w:p>
  </w:endnote>
  <w:endnote w:type="continuationSeparator" w:id="0">
    <w:p w14:paraId="0D884D92" w14:textId="77777777" w:rsidR="00A64C7B" w:rsidRDefault="00A64C7B" w:rsidP="00A86A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57A3BC" w14:textId="77777777" w:rsidR="00A64C7B" w:rsidRDefault="00A64C7B" w:rsidP="00A86ADC">
      <w:r>
        <w:separator/>
      </w:r>
    </w:p>
  </w:footnote>
  <w:footnote w:type="continuationSeparator" w:id="0">
    <w:p w14:paraId="2F08A21C" w14:textId="77777777" w:rsidR="00A64C7B" w:rsidRDefault="00A64C7B" w:rsidP="00A86A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AF4"/>
    <w:rsid w:val="000542E3"/>
    <w:rsid w:val="00065E7C"/>
    <w:rsid w:val="000B236D"/>
    <w:rsid w:val="00102983"/>
    <w:rsid w:val="001133CE"/>
    <w:rsid w:val="00120AF4"/>
    <w:rsid w:val="00155692"/>
    <w:rsid w:val="001A0C71"/>
    <w:rsid w:val="001E32C5"/>
    <w:rsid w:val="002C0717"/>
    <w:rsid w:val="002D605E"/>
    <w:rsid w:val="00374A31"/>
    <w:rsid w:val="003B2A90"/>
    <w:rsid w:val="003D46E9"/>
    <w:rsid w:val="004005AB"/>
    <w:rsid w:val="00414099"/>
    <w:rsid w:val="0045173C"/>
    <w:rsid w:val="004A0D42"/>
    <w:rsid w:val="004D0A82"/>
    <w:rsid w:val="004F0FC1"/>
    <w:rsid w:val="00591B17"/>
    <w:rsid w:val="00591B3C"/>
    <w:rsid w:val="005A28A8"/>
    <w:rsid w:val="005A6E52"/>
    <w:rsid w:val="005D74BC"/>
    <w:rsid w:val="00645E54"/>
    <w:rsid w:val="00683587"/>
    <w:rsid w:val="00692947"/>
    <w:rsid w:val="006951D3"/>
    <w:rsid w:val="006E489E"/>
    <w:rsid w:val="00754A57"/>
    <w:rsid w:val="0077704D"/>
    <w:rsid w:val="008E47CF"/>
    <w:rsid w:val="009F728B"/>
    <w:rsid w:val="00A64C7B"/>
    <w:rsid w:val="00A86ADC"/>
    <w:rsid w:val="00C0403C"/>
    <w:rsid w:val="00C06292"/>
    <w:rsid w:val="00C27A1C"/>
    <w:rsid w:val="00CC43CF"/>
    <w:rsid w:val="00D10E32"/>
    <w:rsid w:val="00D17C86"/>
    <w:rsid w:val="00D40A6A"/>
    <w:rsid w:val="00DA4D87"/>
    <w:rsid w:val="00DA67D9"/>
    <w:rsid w:val="00DB73F0"/>
    <w:rsid w:val="00E3276A"/>
    <w:rsid w:val="00E404C2"/>
    <w:rsid w:val="00E866AD"/>
    <w:rsid w:val="00EE69C6"/>
    <w:rsid w:val="00F11C7E"/>
    <w:rsid w:val="00F633D5"/>
    <w:rsid w:val="00FB2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05F6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42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6A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6A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6A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6AD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42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6A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6A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6A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6A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84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nsm</cp:lastModifiedBy>
  <cp:revision>30</cp:revision>
  <dcterms:created xsi:type="dcterms:W3CDTF">2021-08-28T05:59:00Z</dcterms:created>
  <dcterms:modified xsi:type="dcterms:W3CDTF">2022-07-02T10:37:00Z</dcterms:modified>
</cp:coreProperties>
</file>